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6A6A" w:rsidRPr="00432BFD" w:rsidRDefault="00EE6A6A" w:rsidP="00061F0C">
      <w:pPr>
        <w:spacing w:line="360" w:lineRule="auto"/>
        <w:jc w:val="center"/>
        <w:rPr>
          <w:rFonts w:ascii="Times New Roman" w:hAnsi="Times New Roman" w:cs="Times New Roman"/>
          <w:sz w:val="22"/>
        </w:rPr>
      </w:pPr>
      <w:r w:rsidRPr="00432BFD">
        <w:rPr>
          <w:rFonts w:ascii="Times New Roman" w:hAnsi="Times New Roman" w:cs="Times New Roman"/>
          <w:b/>
          <w:sz w:val="22"/>
        </w:rPr>
        <w:t xml:space="preserve">Table </w:t>
      </w:r>
      <w:r w:rsidRPr="00432BFD">
        <w:rPr>
          <w:rFonts w:ascii="Times New Roman" w:hAnsi="Times New Roman" w:cs="Times New Roman" w:hint="eastAsia"/>
          <w:b/>
          <w:sz w:val="22"/>
        </w:rPr>
        <w:t>S</w:t>
      </w:r>
      <w:r w:rsidR="00497A2C" w:rsidRPr="00432BFD">
        <w:rPr>
          <w:rFonts w:ascii="Times New Roman" w:hAnsi="Times New Roman" w:cs="Times New Roman" w:hint="eastAsia"/>
          <w:b/>
          <w:sz w:val="22"/>
        </w:rPr>
        <w:t>8</w:t>
      </w:r>
      <w:r w:rsidRPr="00432BFD">
        <w:rPr>
          <w:sz w:val="22"/>
        </w:rPr>
        <w:t xml:space="preserve"> </w:t>
      </w:r>
      <w:r w:rsidRPr="00432BFD">
        <w:rPr>
          <w:rFonts w:ascii="Times New Roman" w:hAnsi="Times New Roman" w:cs="Times New Roman"/>
          <w:b/>
          <w:sz w:val="22"/>
        </w:rPr>
        <w:t>Comparison of the</w:t>
      </w:r>
      <w:r w:rsidRPr="00432BFD">
        <w:rPr>
          <w:rFonts w:ascii="Times New Roman" w:hAnsi="Times New Roman" w:cs="Times New Roman"/>
          <w:b/>
          <w:i/>
          <w:sz w:val="22"/>
        </w:rPr>
        <w:t xml:space="preserve"> cis</w:t>
      </w:r>
      <w:r w:rsidR="000149C3">
        <w:rPr>
          <w:rFonts w:ascii="Times New Roman" w:hAnsi="Times New Roman" w:cs="Times New Roman"/>
          <w:b/>
          <w:sz w:val="22"/>
        </w:rPr>
        <w:t xml:space="preserve">- </w:t>
      </w:r>
      <w:r w:rsidRPr="00432BFD">
        <w:rPr>
          <w:rFonts w:ascii="Times New Roman" w:hAnsi="Times New Roman" w:cs="Times New Roman" w:hint="eastAsia"/>
          <w:b/>
          <w:sz w:val="22"/>
        </w:rPr>
        <w:t xml:space="preserve">and </w:t>
      </w:r>
      <w:r w:rsidRPr="00432BFD">
        <w:rPr>
          <w:rFonts w:ascii="Times New Roman" w:hAnsi="Times New Roman" w:cs="Times New Roman"/>
          <w:b/>
          <w:i/>
          <w:sz w:val="22"/>
        </w:rPr>
        <w:t>trans</w:t>
      </w:r>
      <w:r w:rsidR="000149C3">
        <w:rPr>
          <w:rFonts w:ascii="Times New Roman" w:hAnsi="Times New Roman" w:cs="Times New Roman"/>
          <w:b/>
          <w:i/>
          <w:sz w:val="22"/>
        </w:rPr>
        <w:t>-</w:t>
      </w:r>
      <w:r w:rsidRPr="00432BFD">
        <w:rPr>
          <w:rFonts w:ascii="Times New Roman" w:hAnsi="Times New Roman" w:cs="Times New Roman"/>
          <w:b/>
          <w:sz w:val="22"/>
        </w:rPr>
        <w:t>regulatory variations between the spikelet and floret differentiation stages</w:t>
      </w:r>
    </w:p>
    <w:tbl>
      <w:tblPr>
        <w:tblW w:w="10301" w:type="dxa"/>
        <w:jc w:val="center"/>
        <w:tblLook w:val="04A0" w:firstRow="1" w:lastRow="0" w:firstColumn="1" w:lastColumn="0" w:noHBand="0" w:noVBand="1"/>
      </w:tblPr>
      <w:tblGrid>
        <w:gridCol w:w="3698"/>
        <w:gridCol w:w="829"/>
        <w:gridCol w:w="1069"/>
        <w:gridCol w:w="1121"/>
        <w:gridCol w:w="1240"/>
        <w:gridCol w:w="1449"/>
        <w:gridCol w:w="895"/>
      </w:tblGrid>
      <w:tr w:rsidR="00B1186C" w:rsidRPr="00432BFD" w:rsidTr="00061F0C">
        <w:trPr>
          <w:trHeight w:val="315"/>
          <w:jc w:val="center"/>
        </w:trPr>
        <w:tc>
          <w:tcPr>
            <w:tcW w:w="3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186C" w:rsidRPr="00432BFD" w:rsidRDefault="00B1186C" w:rsidP="00432B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432BF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186C" w:rsidRPr="00432BFD" w:rsidRDefault="00B1186C" w:rsidP="00432B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432BFD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2"/>
              </w:rPr>
              <w:t xml:space="preserve">cis </w:t>
            </w:r>
            <w:r w:rsidRPr="00432BF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only 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186C" w:rsidRPr="00432BFD" w:rsidRDefault="00B1186C" w:rsidP="00432B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432BFD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2"/>
              </w:rPr>
              <w:t>trans</w:t>
            </w:r>
            <w:r w:rsidRPr="00432BF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 only 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186C" w:rsidRPr="00432BFD" w:rsidRDefault="00B1186C" w:rsidP="00B1186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432BFD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2"/>
              </w:rPr>
              <w:t>Cis</w:t>
            </w:r>
            <w:r w:rsidRPr="00432BFD">
              <w:rPr>
                <w:rFonts w:ascii="Times New Roman" w:eastAsia="宋体" w:hAnsi="Times New Roman" w:cs="Times New Roman" w:hint="eastAsia"/>
                <w:b/>
                <w:i/>
                <w:color w:val="000000"/>
                <w:kern w:val="0"/>
                <w:sz w:val="22"/>
              </w:rPr>
              <w:t>-</w:t>
            </w:r>
            <w:r w:rsidRPr="00432BFD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2"/>
              </w:rPr>
              <w:t>Trans</w:t>
            </w:r>
            <w:r w:rsidRPr="00432BF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186C" w:rsidRPr="00432BFD" w:rsidRDefault="00B1186C" w:rsidP="00432B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432BFD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C</w:t>
            </w:r>
            <w:r w:rsidRPr="00432BF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onserved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186C" w:rsidRPr="00432BFD" w:rsidRDefault="00B1186C" w:rsidP="00432B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432BFD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A</w:t>
            </w:r>
            <w:r w:rsidRPr="00432BF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mbiguous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186C" w:rsidRPr="00432BFD" w:rsidRDefault="00B1186C" w:rsidP="00432B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432BF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Total</w:t>
            </w:r>
          </w:p>
        </w:tc>
      </w:tr>
      <w:tr w:rsidR="00B1186C" w:rsidRPr="00432BFD" w:rsidTr="00061F0C">
        <w:trPr>
          <w:trHeight w:val="315"/>
          <w:jc w:val="center"/>
        </w:trPr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86C" w:rsidRPr="00432BFD" w:rsidRDefault="00B1186C" w:rsidP="00432B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432BF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S-stag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86C" w:rsidRPr="00432BFD" w:rsidRDefault="00B1186C" w:rsidP="00432BF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3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43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86C" w:rsidRPr="00432BFD" w:rsidRDefault="00B1186C" w:rsidP="00432BF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3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86C" w:rsidRPr="00432BFD" w:rsidRDefault="00B1186C" w:rsidP="00B1186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3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6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86C" w:rsidRPr="00432BFD" w:rsidRDefault="00B1186C" w:rsidP="00432BF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3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 w:rsidR="00D63E3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43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86C" w:rsidRPr="00432BFD" w:rsidRDefault="00B1186C" w:rsidP="00432BF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3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 w:rsidR="00D63E3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43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86C" w:rsidRPr="00432BFD" w:rsidRDefault="00B1186C" w:rsidP="00432BF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3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  <w:r w:rsidR="00D63E3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43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8</w:t>
            </w:r>
          </w:p>
        </w:tc>
      </w:tr>
      <w:tr w:rsidR="00B1186C" w:rsidRPr="00432BFD" w:rsidTr="00061F0C">
        <w:trPr>
          <w:trHeight w:val="315"/>
          <w:jc w:val="center"/>
        </w:trPr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86C" w:rsidRPr="00432BFD" w:rsidRDefault="00B1186C" w:rsidP="00432B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432BF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F-stag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86C" w:rsidRPr="00432BFD" w:rsidRDefault="00B1186C" w:rsidP="00432BF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3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43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86C" w:rsidRPr="00432BFD" w:rsidRDefault="00B1186C" w:rsidP="00432BF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3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86C" w:rsidRPr="00432BFD" w:rsidRDefault="00B1186C" w:rsidP="00B1186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3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,1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86C" w:rsidRPr="00432BFD" w:rsidRDefault="00B1186C" w:rsidP="00432BF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3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  <w:r w:rsidR="00D63E3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43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86C" w:rsidRPr="00432BFD" w:rsidRDefault="00B1186C" w:rsidP="00432BF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3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 w:rsidR="00D63E3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43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86C" w:rsidRPr="00432BFD" w:rsidRDefault="00B1186C" w:rsidP="00432BF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3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  <w:r w:rsidR="00D63E3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43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8</w:t>
            </w:r>
          </w:p>
        </w:tc>
      </w:tr>
      <w:tr w:rsidR="00B1186C" w:rsidRPr="00432BFD" w:rsidTr="00061F0C">
        <w:trPr>
          <w:trHeight w:val="315"/>
          <w:jc w:val="center"/>
        </w:trPr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186C" w:rsidRPr="00432BFD" w:rsidRDefault="00B1186C" w:rsidP="00B1186C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432BF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Consistent </w:t>
            </w:r>
            <w:r w:rsidRPr="00432BFD">
              <w:rPr>
                <w:rFonts w:ascii="Times New Roman" w:hAnsi="Times New Roman" w:cs="Times New Roman"/>
                <w:b/>
                <w:i/>
                <w:sz w:val="22"/>
              </w:rPr>
              <w:t>cis</w:t>
            </w:r>
            <w:r>
              <w:rPr>
                <w:rFonts w:ascii="Times New Roman" w:hAnsi="Times New Roman" w:cs="Times New Roman"/>
                <w:b/>
                <w:sz w:val="22"/>
              </w:rPr>
              <w:t xml:space="preserve">- </w:t>
            </w:r>
            <w:r w:rsidRPr="00432BFD">
              <w:rPr>
                <w:rFonts w:ascii="Times New Roman" w:hAnsi="Times New Roman" w:cs="Times New Roman" w:hint="eastAsia"/>
                <w:b/>
                <w:sz w:val="22"/>
              </w:rPr>
              <w:t xml:space="preserve">and </w:t>
            </w:r>
            <w:r w:rsidRPr="00432BFD">
              <w:rPr>
                <w:rFonts w:ascii="Times New Roman" w:hAnsi="Times New Roman" w:cs="Times New Roman"/>
                <w:b/>
                <w:i/>
                <w:sz w:val="22"/>
              </w:rPr>
              <w:t>trans</w:t>
            </w:r>
            <w:r>
              <w:rPr>
                <w:rFonts w:ascii="Times New Roman" w:hAnsi="Times New Roman" w:cs="Times New Roman"/>
                <w:b/>
                <w:i/>
                <w:sz w:val="22"/>
              </w:rPr>
              <w:t>-</w:t>
            </w:r>
            <w:r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  <w:r w:rsidRPr="00432BF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regulation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186C" w:rsidRPr="00432BFD" w:rsidRDefault="00B1186C" w:rsidP="00432BF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3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43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186C" w:rsidRPr="00432BFD" w:rsidRDefault="00B1186C" w:rsidP="00432BF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3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186C" w:rsidRPr="00432BFD" w:rsidRDefault="00B1186C" w:rsidP="00432BF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186C" w:rsidRPr="00432BFD" w:rsidRDefault="00B1186C" w:rsidP="00432BF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3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 w:rsidR="00D63E3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43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4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186C" w:rsidRPr="00432BFD" w:rsidRDefault="00B1186C" w:rsidP="00432BF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3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186C" w:rsidRPr="00432BFD" w:rsidRDefault="00B1186C" w:rsidP="00432BF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3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  <w:r w:rsidR="00D63E3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43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2</w:t>
            </w:r>
          </w:p>
        </w:tc>
      </w:tr>
      <w:tr w:rsidR="00B1186C" w:rsidRPr="00432BFD" w:rsidTr="00061F0C">
        <w:trPr>
          <w:trHeight w:val="315"/>
          <w:jc w:val="center"/>
        </w:trPr>
        <w:tc>
          <w:tcPr>
            <w:tcW w:w="3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186C" w:rsidRPr="00432BFD" w:rsidRDefault="00B1186C" w:rsidP="00432B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Ratio</w:t>
            </w:r>
            <w:r w:rsidRPr="00432BF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186C" w:rsidRPr="00432BFD" w:rsidRDefault="00B1186C" w:rsidP="00432BF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3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.5%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186C" w:rsidRPr="00432BFD" w:rsidRDefault="00B1186C" w:rsidP="00432BF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3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8%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186C" w:rsidRPr="00432BFD" w:rsidRDefault="00B1186C" w:rsidP="00432BF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6</w:t>
            </w:r>
            <w:r w:rsidRPr="0043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186C" w:rsidRPr="00432BFD" w:rsidRDefault="00B1186C" w:rsidP="00432BF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3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.9%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186C" w:rsidRPr="00432BFD" w:rsidRDefault="00B1186C" w:rsidP="00432BF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32B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1%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186C" w:rsidRPr="00432BFD" w:rsidRDefault="005639D7" w:rsidP="00432BF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5.8%</w:t>
            </w:r>
          </w:p>
        </w:tc>
      </w:tr>
    </w:tbl>
    <w:p w:rsidR="00EE6A6A" w:rsidRPr="00432BFD" w:rsidRDefault="00EE6A6A" w:rsidP="00432BFD">
      <w:pPr>
        <w:spacing w:line="360" w:lineRule="auto"/>
        <w:rPr>
          <w:rFonts w:ascii="Times New Roman" w:hAnsi="Times New Roman" w:cs="Times New Roman"/>
          <w:sz w:val="22"/>
        </w:rPr>
      </w:pPr>
    </w:p>
    <w:p w:rsidR="00CA198B" w:rsidRPr="00432BFD" w:rsidRDefault="005639D7" w:rsidP="00432BFD">
      <w:pPr>
        <w:spacing w:line="360" w:lineRule="auto"/>
        <w:rPr>
          <w:sz w:val="22"/>
        </w:rPr>
      </w:pPr>
      <w:bookmarkStart w:id="0" w:name="_GoBack"/>
      <w:bookmarkEnd w:id="0"/>
    </w:p>
    <w:sectPr w:rsidR="00CA198B" w:rsidRPr="00432BFD" w:rsidSect="00061F0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E6A6A" w:rsidRDefault="00EE6A6A" w:rsidP="00EE6A6A">
      <w:r>
        <w:separator/>
      </w:r>
    </w:p>
  </w:endnote>
  <w:endnote w:type="continuationSeparator" w:id="0">
    <w:p w:rsidR="00EE6A6A" w:rsidRDefault="00EE6A6A" w:rsidP="00EE6A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E6A6A" w:rsidRDefault="00EE6A6A" w:rsidP="00EE6A6A">
      <w:r>
        <w:separator/>
      </w:r>
    </w:p>
  </w:footnote>
  <w:footnote w:type="continuationSeparator" w:id="0">
    <w:p w:rsidR="00EE6A6A" w:rsidRDefault="00EE6A6A" w:rsidP="00EE6A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0738"/>
    <w:rsid w:val="000149C3"/>
    <w:rsid w:val="00061F0C"/>
    <w:rsid w:val="00340C2C"/>
    <w:rsid w:val="003A223C"/>
    <w:rsid w:val="003A3875"/>
    <w:rsid w:val="00404E29"/>
    <w:rsid w:val="00432BFD"/>
    <w:rsid w:val="00497A2C"/>
    <w:rsid w:val="005639D7"/>
    <w:rsid w:val="00583FC8"/>
    <w:rsid w:val="00740738"/>
    <w:rsid w:val="0085107D"/>
    <w:rsid w:val="00B1186C"/>
    <w:rsid w:val="00D244F4"/>
    <w:rsid w:val="00D63E38"/>
    <w:rsid w:val="00EE6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docId w15:val="{7DF35BEB-3158-4E3C-B8F5-22AE4C1043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E6A6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E6A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E6A6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E6A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E6A6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57</Words>
  <Characters>328</Characters>
  <Application>Microsoft Office Word</Application>
  <DocSecurity>0</DocSecurity>
  <Lines>2</Lines>
  <Paragraphs>1</Paragraphs>
  <ScaleCrop>false</ScaleCrop>
  <Company/>
  <LinksUpToDate>false</LinksUpToDate>
  <CharactersWithSpaces>3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flower</dc:creator>
  <cp:keywords/>
  <dc:description/>
  <cp:lastModifiedBy>sunflowerjo</cp:lastModifiedBy>
  <cp:revision>11</cp:revision>
  <dcterms:created xsi:type="dcterms:W3CDTF">2015-11-15T14:43:00Z</dcterms:created>
  <dcterms:modified xsi:type="dcterms:W3CDTF">2016-01-21T01:20:00Z</dcterms:modified>
</cp:coreProperties>
</file>